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8D4E4" w14:textId="26EC1136" w:rsidR="00A623ED" w:rsidRPr="00EA2ACC" w:rsidRDefault="00A623ED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5D0B20" w14:textId="05F8A37F" w:rsidR="00A623ED" w:rsidRP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041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30419">
        <w:rPr>
          <w:rFonts w:ascii="Times New Roman" w:hAnsi="Times New Roman" w:cs="Times New Roman"/>
          <w:sz w:val="24"/>
          <w:szCs w:val="24"/>
        </w:rPr>
        <w:t>Respondents from the online surve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C21FF3" w14:textId="383B621D" w:rsidR="00A623ED" w:rsidRDefault="00A623ED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A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5B0C2B" wp14:editId="5AEEB027">
            <wp:extent cx="5730240" cy="17526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FC2EF" w14:textId="3F57BFED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6AC895" w14:textId="2F9DBBAB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356A29" w14:textId="093674F9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323247" w14:textId="65BF7BA6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F76F6F" w14:textId="187AF741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6C2AE4" w14:textId="10B6421A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1287AF" w14:textId="50EC0CCE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41893" w14:textId="3A1F7BCC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DD0405" w14:textId="0DF01587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768A20" w14:textId="349DBC4D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4DA52D" w14:textId="17C6629A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C16AB7" w14:textId="0727ADE0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46111E" w14:textId="530B5BDA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CF9D9F" w14:textId="38DEDE63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065F18" w14:textId="647B0178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F44C0F" w14:textId="0016B1C5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E8FA3" w14:textId="20C9151E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BEA2B" w14:textId="5E936C2E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19F353" w14:textId="77777777" w:rsidR="00430419" w:rsidRPr="00430419" w:rsidRDefault="00430419" w:rsidP="00430419">
      <w:pPr>
        <w:spacing w:line="480" w:lineRule="auto"/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4304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: Questionnaire </w:t>
      </w:r>
    </w:p>
    <w:p w14:paraId="28987AF7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Name (optional)</w:t>
      </w:r>
    </w:p>
    <w:p w14:paraId="7CB217F7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obile number (optional)</w:t>
      </w:r>
    </w:p>
    <w:p w14:paraId="574E4E73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ity</w:t>
      </w:r>
    </w:p>
    <w:p w14:paraId="72246505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w many days since you got recovered from COVID?</w:t>
      </w:r>
    </w:p>
    <w:p w14:paraId="79446973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d you require hospitalization because of COVID?</w:t>
      </w:r>
    </w:p>
    <w:p w14:paraId="508E4BB3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d you require Oxygen support?</w:t>
      </w:r>
    </w:p>
    <w:p w14:paraId="7DFAF3A8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w many days you were hospitalized?</w:t>
      </w:r>
    </w:p>
    <w:p w14:paraId="1F6267DF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d you receive Steroids?</w:t>
      </w:r>
    </w:p>
    <w:p w14:paraId="1D37A8F6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w long did you continue your steroids regimen?</w:t>
      </w:r>
    </w:p>
    <w:p w14:paraId="7B599BC3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o you have any persisting symptom or new symptoms after recovery from COVID?</w:t>
      </w:r>
    </w:p>
    <w:p w14:paraId="37B98319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o you feel satisfied your post-COVID symptoms are being taken seriously?</w:t>
      </w:r>
    </w:p>
    <w:p w14:paraId="62E72847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hat symptoms are you experiencing?</w:t>
      </w:r>
    </w:p>
    <w:p w14:paraId="59010F99" w14:textId="77777777" w:rsidR="00430419" w:rsidRPr="00EA2ACC" w:rsidRDefault="00430419" w:rsidP="0043041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id you get hospitalized because of Post-COVID complications?</w:t>
      </w:r>
    </w:p>
    <w:p w14:paraId="18C03853" w14:textId="77777777" w:rsidR="00430419" w:rsidRPr="00EA2ACC" w:rsidRDefault="00430419" w:rsidP="0043041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2AC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Link to the survey: </w:t>
      </w:r>
      <w:r w:rsidRPr="00EA2AC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hyperlink r:id="rId7" w:tgtFrame="_blank" w:history="1">
        <w:r w:rsidRPr="00EA2ACC">
          <w:rPr>
            <w:rStyle w:val="Hyperlink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https://forms.office.com/r/MGWKdJUpMk</w:t>
        </w:r>
      </w:hyperlink>
      <w:r w:rsidRPr="00EA2A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AA0484" w14:textId="0D7C13B3" w:rsidR="00430419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0C6209" w14:textId="77777777" w:rsidR="00430419" w:rsidRPr="00EA2ACC" w:rsidRDefault="00430419" w:rsidP="003B7BE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30419" w:rsidRPr="00EA2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F45640"/>
    <w:multiLevelType w:val="hybridMultilevel"/>
    <w:tmpl w:val="406833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MzU2NTc3MbUwNjRW0lEKTi0uzszPAykwrAUAxF6NlywAAAA="/>
  </w:docVars>
  <w:rsids>
    <w:rsidRoot w:val="003B7BE2"/>
    <w:rsid w:val="003B7BE2"/>
    <w:rsid w:val="00430419"/>
    <w:rsid w:val="00A623ED"/>
    <w:rsid w:val="00EA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DE35"/>
  <w15:chartTrackingRefBased/>
  <w15:docId w15:val="{F882908B-A4F1-476B-AC25-05F5C4DA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BE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7B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forms.office.com/r/MGWKdJUpM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3CFDA-D023-4A4E-978F-BF70C2D94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ulkarni</dc:creator>
  <cp:keywords/>
  <dc:description/>
  <cp:lastModifiedBy>anand kulkarni</cp:lastModifiedBy>
  <cp:revision>4</cp:revision>
  <dcterms:created xsi:type="dcterms:W3CDTF">2021-07-09T00:49:00Z</dcterms:created>
  <dcterms:modified xsi:type="dcterms:W3CDTF">2021-07-09T00:54:00Z</dcterms:modified>
</cp:coreProperties>
</file>